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N (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1650" w:leader="none"/>
                <w:tab w:val="left" w:pos="2865" w:leader="none"/>
              </w:tabs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Age tertile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1440" w:leader="none"/>
              </w:tabs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&lt;6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239" w:leader="none"/>
              </w:tabs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 (28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left" w:pos="720" w:leader="none"/>
                <w:tab w:val="left" w:pos="1500" w:leader="none"/>
              </w:tabs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61-71.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 (30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&gt;7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 (42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Age media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&lt; media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 (47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≥</w:t>
            </w:r>
            <w:r>
              <w:rPr>
                <w:rFonts w:cs="Times New Roman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media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 (53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Gender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Mal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 (59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Femal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 (41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Typ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Non-mucinous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 (91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Mucinous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   (9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Sit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Left colo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Arial"/>
                <w:sz w:val="20"/>
              </w:rPr>
              <w:t>3   (4.5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Caecum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 (24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Right colo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   (5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Transverse, splenic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   (4.5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Rectum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 (33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Rectum-sigmoid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   (11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Sigmid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 (18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Dukes’ stag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 (25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B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 (44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C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 (31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Differentiatio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Moderately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  (5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Well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2 (86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Poor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  (9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Metastasis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Primary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Secondary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 (18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Lymphatic metastasis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At DX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 (33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During FU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   (4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No metastasis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 (63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Vascular metastasis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&lt;media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 (51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≥</w:t>
            </w:r>
            <w:r>
              <w:rPr>
                <w:rFonts w:cs="Arial"/>
                <w:sz w:val="20"/>
              </w:rPr>
              <w:t>media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 (49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LN metastasis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 (59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Yes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 (41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Death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 (38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Yes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 (62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Recurrenc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Yes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 (34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 (58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n/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   (8)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Size media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&lt; median</w:t>
            </w:r>
            <w:r>
              <w:rPr>
                <w:rFonts w:cs="Arial"/>
                <w:b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 (38)</w:t>
            </w:r>
          </w:p>
        </w:tc>
      </w:tr>
      <w:tr>
        <w:trPr>
          <w:trHeight w:val="80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/>
                <w:b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≥</w:t>
            </w:r>
            <w:r>
              <w:rPr>
                <w:rFonts w:cs="Times New Roman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media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 (62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Style w:val="Bodytext1"/>
          <w:rFonts w:cs="Arial" w:ascii="Arial" w:hAnsi="Arial"/>
          <w:b/>
          <w:bCs/>
        </w:rPr>
        <w:t xml:space="preserve">Supplementary Table 1: </w:t>
      </w:r>
      <w:r>
        <w:rPr>
          <w:rFonts w:cs="Arial"/>
          <w:b/>
          <w:sz w:val="20"/>
        </w:rPr>
        <w:t>Patient and tumour characteristics in colorectal cance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36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1">
    <w:name w:val="body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0T11:07:00Z</dcterms:created>
  <dc:creator>cl.lokeshwarrao</dc:creator>
  <dc:description/>
  <dc:language>en-US</dc:language>
  <cp:lastModifiedBy>cl.lokeshwarrao</cp:lastModifiedBy>
  <dcterms:modified xsi:type="dcterms:W3CDTF">2006-08-10T11:07:00Z</dcterms:modified>
  <cp:revision>1</cp:revision>
  <dc:subject/>
  <dc:title>Variable</dc:title>
</cp:coreProperties>
</file>